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B5951" w14:textId="77777777" w:rsidR="00786980" w:rsidRPr="00BC23C9" w:rsidRDefault="00D13321" w:rsidP="00786980">
      <w:pPr>
        <w:jc w:val="center"/>
        <w:rPr>
          <w:rFonts w:ascii="Times New Roman" w:hAnsi="Times New Roman" w:cs="Times New Roman"/>
          <w:sz w:val="24"/>
          <w:szCs w:val="24"/>
        </w:rPr>
      </w:pPr>
      <w:r w:rsidRPr="00BC23C9">
        <w:rPr>
          <w:rFonts w:ascii="Times New Roman" w:hAnsi="Times New Roman" w:cs="Times New Roman"/>
          <w:sz w:val="24"/>
          <w:szCs w:val="24"/>
        </w:rPr>
        <w:t>Supplementary Information for</w:t>
      </w:r>
      <w:r w:rsidR="00786980" w:rsidRPr="00BC23C9">
        <w:rPr>
          <w:rFonts w:ascii="Times New Roman" w:hAnsi="Times New Roman" w:cs="Times New Roman"/>
          <w:sz w:val="24"/>
          <w:szCs w:val="24"/>
        </w:rPr>
        <w:t>:</w:t>
      </w:r>
    </w:p>
    <w:p w14:paraId="39CAAA05" w14:textId="77777777" w:rsidR="00BC23C9" w:rsidRPr="00BC23C9" w:rsidRDefault="00BC23C9" w:rsidP="00BC23C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23C9">
        <w:rPr>
          <w:rFonts w:ascii="Times New Roman" w:hAnsi="Times New Roman" w:cs="Times New Roman"/>
          <w:b/>
          <w:bCs/>
          <w:sz w:val="24"/>
          <w:szCs w:val="24"/>
        </w:rPr>
        <w:t>FFF-based high-throughput sequence shortlisting to support the development of aptamer-based analytical strategies</w:t>
      </w:r>
    </w:p>
    <w:p w14:paraId="4A3C4A69" w14:textId="754608E2" w:rsidR="00786980" w:rsidRPr="00BC23C9" w:rsidRDefault="00BC23C9" w:rsidP="00BC23C9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</w:pPr>
      <w:r w:rsidRPr="00BC23C9">
        <w:rPr>
          <w:rFonts w:ascii="Times New Roman" w:hAnsi="Times New Roman" w:cs="Times New Roman"/>
          <w:bCs/>
          <w:sz w:val="24"/>
          <w:szCs w:val="24"/>
          <w:lang w:val="it-IT"/>
        </w:rPr>
        <w:t>Valentina Marassi</w:t>
      </w:r>
      <w:r w:rsidRPr="00BC23C9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1,2</w:t>
      </w:r>
      <w:r w:rsidRPr="00BC23C9">
        <w:rPr>
          <w:rFonts w:ascii="Times New Roman" w:hAnsi="Times New Roman" w:cs="Times New Roman"/>
          <w:bCs/>
          <w:sz w:val="24"/>
          <w:szCs w:val="24"/>
          <w:lang w:val="it-IT"/>
        </w:rPr>
        <w:t>*, Monica Mattarozzi</w:t>
      </w:r>
      <w:r w:rsidRPr="00BC23C9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3</w:t>
      </w:r>
      <w:r w:rsidRPr="00BC23C9">
        <w:rPr>
          <w:rFonts w:ascii="Times New Roman" w:hAnsi="Times New Roman" w:cs="Times New Roman"/>
          <w:bCs/>
          <w:sz w:val="24"/>
          <w:szCs w:val="24"/>
          <w:lang w:val="it-IT"/>
        </w:rPr>
        <w:t>*, Lorenzo Toma</w:t>
      </w:r>
      <w:r w:rsidRPr="00BC23C9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3</w:t>
      </w:r>
      <w:r w:rsidRPr="00BC23C9">
        <w:rPr>
          <w:rFonts w:ascii="Times New Roman" w:hAnsi="Times New Roman" w:cs="Times New Roman"/>
          <w:bCs/>
          <w:sz w:val="24"/>
          <w:szCs w:val="24"/>
          <w:lang w:val="it-IT"/>
        </w:rPr>
        <w:t>, Stefano Giordani</w:t>
      </w:r>
      <w:r w:rsidRPr="00BC23C9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1</w:t>
      </w:r>
      <w:r w:rsidRPr="00BC23C9">
        <w:rPr>
          <w:rFonts w:ascii="Times New Roman" w:hAnsi="Times New Roman" w:cs="Times New Roman"/>
          <w:bCs/>
          <w:sz w:val="24"/>
          <w:szCs w:val="24"/>
          <w:lang w:val="it-IT"/>
        </w:rPr>
        <w:t>, Luca Ronda</w:t>
      </w:r>
      <w:r w:rsidRPr="00BC23C9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4,5</w:t>
      </w:r>
      <w:r w:rsidRPr="00BC23C9">
        <w:rPr>
          <w:rFonts w:ascii="Times New Roman" w:hAnsi="Times New Roman" w:cs="Times New Roman"/>
          <w:bCs/>
          <w:sz w:val="24"/>
          <w:szCs w:val="24"/>
          <w:lang w:val="it-IT"/>
        </w:rPr>
        <w:t>, Barbara Roda</w:t>
      </w:r>
      <w:r w:rsidRPr="00BC23C9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1,2</w:t>
      </w:r>
      <w:r w:rsidRPr="00BC23C9">
        <w:rPr>
          <w:rFonts w:ascii="Times New Roman" w:hAnsi="Times New Roman" w:cs="Times New Roman"/>
          <w:bCs/>
          <w:sz w:val="24"/>
          <w:szCs w:val="24"/>
          <w:lang w:val="it-IT"/>
        </w:rPr>
        <w:t>, Andrea Zattoni</w:t>
      </w:r>
      <w:r w:rsidRPr="00BC23C9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1,2</w:t>
      </w:r>
      <w:r w:rsidRPr="00BC23C9">
        <w:rPr>
          <w:rFonts w:ascii="Times New Roman" w:hAnsi="Times New Roman" w:cs="Times New Roman"/>
          <w:bCs/>
          <w:sz w:val="24"/>
          <w:szCs w:val="24"/>
          <w:lang w:val="it-IT"/>
        </w:rPr>
        <w:t>, Pierluigi Reschiglian</w:t>
      </w:r>
      <w:r w:rsidRPr="00BC23C9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1,2</w:t>
      </w:r>
      <w:r w:rsidRPr="00BC23C9">
        <w:rPr>
          <w:rFonts w:ascii="Times New Roman" w:hAnsi="Times New Roman" w:cs="Times New Roman"/>
          <w:bCs/>
          <w:sz w:val="24"/>
          <w:szCs w:val="24"/>
          <w:lang w:val="it-IT"/>
        </w:rPr>
        <w:t>, Maria Careri</w:t>
      </w:r>
      <w:r w:rsidRPr="00BC23C9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3</w:t>
      </w:r>
    </w:p>
    <w:p w14:paraId="1ACFCB1A" w14:textId="6E3308E8" w:rsidR="00BC23C9" w:rsidRPr="00A2684B" w:rsidRDefault="002C760E" w:rsidP="00BC23C9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hyperlink r:id="rId9" w:history="1">
        <w:r w:rsidR="00BC23C9" w:rsidRPr="00BC23C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lang w:val="it-IT"/>
          </w:rPr>
          <w:t>valentina.marassi2@unibo.it</w:t>
        </w:r>
      </w:hyperlink>
      <w:r w:rsidR="00BC23C9" w:rsidRPr="00BC23C9">
        <w:rPr>
          <w:rFonts w:ascii="Times New Roman" w:hAnsi="Times New Roman" w:cs="Times New Roman"/>
          <w:sz w:val="24"/>
          <w:szCs w:val="24"/>
          <w:lang w:val="it-IT"/>
        </w:rPr>
        <w:t xml:space="preserve">; </w:t>
      </w:r>
      <w:hyperlink r:id="rId10" w:history="1">
        <w:r w:rsidR="00A2684B" w:rsidRPr="00A2684B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lang w:val="it-IT"/>
          </w:rPr>
          <w:t>monica.mattarozzi@unipr.it</w:t>
        </w:r>
      </w:hyperlink>
    </w:p>
    <w:p w14:paraId="2E0ADEC8" w14:textId="77777777" w:rsidR="00A2684B" w:rsidRPr="00BC23C9" w:rsidRDefault="00A2684B" w:rsidP="00BC23C9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33BD15CF" w14:textId="77777777" w:rsidR="00BC23C9" w:rsidRPr="00BC23C9" w:rsidRDefault="00BC23C9" w:rsidP="00BC23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23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23C9">
        <w:rPr>
          <w:rFonts w:ascii="Times New Roman" w:hAnsi="Times New Roman" w:cs="Times New Roman"/>
          <w:sz w:val="24"/>
          <w:szCs w:val="24"/>
        </w:rPr>
        <w:t xml:space="preserve"> Department of Chemistry, University of Bologna, Via Selmi 2, Bologna, Italy</w:t>
      </w:r>
    </w:p>
    <w:p w14:paraId="77FA6B35" w14:textId="77777777" w:rsidR="00BC23C9" w:rsidRPr="00BC23C9" w:rsidRDefault="00BC23C9" w:rsidP="00BC23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23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23C9">
        <w:rPr>
          <w:rFonts w:ascii="Times New Roman" w:hAnsi="Times New Roman" w:cs="Times New Roman"/>
          <w:sz w:val="24"/>
          <w:szCs w:val="24"/>
        </w:rPr>
        <w:t xml:space="preserve"> byFlow srl, Bologna, Italy</w:t>
      </w:r>
    </w:p>
    <w:p w14:paraId="5CEFB541" w14:textId="77777777" w:rsidR="00BC23C9" w:rsidRPr="00BC23C9" w:rsidRDefault="00BC23C9" w:rsidP="00BC23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23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C23C9">
        <w:rPr>
          <w:rFonts w:ascii="Times New Roman" w:hAnsi="Times New Roman" w:cs="Times New Roman"/>
          <w:sz w:val="24"/>
          <w:szCs w:val="24"/>
        </w:rPr>
        <w:t xml:space="preserve"> Department of Chemistry, Life Sciences and Environmental Sustainability, University of Parma, Parco Area delle Scienze 17/A, 43124, Parma, Italy</w:t>
      </w:r>
    </w:p>
    <w:p w14:paraId="7309791E" w14:textId="77777777" w:rsidR="00BC23C9" w:rsidRPr="00BC23C9" w:rsidRDefault="00BC23C9" w:rsidP="00BC23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23C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C23C9">
        <w:rPr>
          <w:rFonts w:ascii="Times New Roman" w:hAnsi="Times New Roman" w:cs="Times New Roman"/>
          <w:sz w:val="24"/>
          <w:szCs w:val="24"/>
        </w:rPr>
        <w:t xml:space="preserve"> Department of Medicine and Surgery, University of Parma, Parco Area delle Scienze, 23/A, 43124, Parma, Italy</w:t>
      </w:r>
    </w:p>
    <w:p w14:paraId="0C153A2A" w14:textId="4DCF95BD" w:rsidR="00786980" w:rsidRPr="00BC23C9" w:rsidRDefault="00BC23C9" w:rsidP="00BC23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23C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B30A4B">
        <w:rPr>
          <w:rFonts w:ascii="Times New Roman" w:hAnsi="Times New Roman" w:cs="Times New Roman"/>
          <w:sz w:val="24"/>
          <w:szCs w:val="24"/>
        </w:rPr>
        <w:t xml:space="preserve"> </w:t>
      </w:r>
      <w:r w:rsidRPr="00BC23C9">
        <w:rPr>
          <w:rFonts w:ascii="Times New Roman" w:hAnsi="Times New Roman" w:cs="Times New Roman"/>
          <w:sz w:val="24"/>
          <w:szCs w:val="24"/>
        </w:rPr>
        <w:t>Institute of Biophysics, CNR, 56124 Pisa, Italy</w:t>
      </w:r>
    </w:p>
    <w:p w14:paraId="4562291A" w14:textId="44816919" w:rsidR="00BC23C9" w:rsidRDefault="00EC7EEA" w:rsidP="00BC23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A84778F" wp14:editId="6EB96AA7">
            <wp:extent cx="5943600" cy="204089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4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F9784" w14:textId="53B30FF5" w:rsidR="00BC23C9" w:rsidRDefault="00804BAB" w:rsidP="0066739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6A97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AF4-UV fractograms of (a) A40 and (b) A80 and their mixtures with BSA, dashed line: retention time at which signal intensity is recorded to evaluate the signal decrease of free aptamer, correlated to the formation of a complex. </w:t>
      </w:r>
      <w:r w:rsidR="00BC23C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BC23C9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E2DF3" w14:textId="77777777" w:rsidR="002C760E" w:rsidRDefault="002C760E" w:rsidP="00A7709D">
      <w:pPr>
        <w:spacing w:after="0" w:line="240" w:lineRule="auto"/>
      </w:pPr>
      <w:r>
        <w:separator/>
      </w:r>
    </w:p>
  </w:endnote>
  <w:endnote w:type="continuationSeparator" w:id="0">
    <w:p w14:paraId="4CDAB9E7" w14:textId="77777777" w:rsidR="002C760E" w:rsidRDefault="002C760E" w:rsidP="00A7709D">
      <w:pPr>
        <w:spacing w:after="0" w:line="240" w:lineRule="auto"/>
      </w:pPr>
      <w:r>
        <w:continuationSeparator/>
      </w:r>
    </w:p>
  </w:endnote>
  <w:endnote w:type="continuationNotice" w:id="1">
    <w:p w14:paraId="5F7C6A7E" w14:textId="77777777" w:rsidR="002C760E" w:rsidRDefault="002C760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BC84A" w14:textId="1B113477" w:rsidR="00786980" w:rsidRDefault="00786980">
    <w:pPr>
      <w:pStyle w:val="Pidipagina"/>
    </w:pPr>
    <w:r>
      <w:t>S</w:t>
    </w:r>
    <w:sdt>
      <w:sdtPr>
        <w:id w:val="-30031197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0A4B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2453FA45" w14:textId="00436CA6" w:rsidR="00786980" w:rsidRDefault="0078698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DD2D3" w14:textId="77777777" w:rsidR="002C760E" w:rsidRDefault="002C760E" w:rsidP="00A7709D">
      <w:pPr>
        <w:spacing w:after="0" w:line="240" w:lineRule="auto"/>
      </w:pPr>
      <w:r>
        <w:separator/>
      </w:r>
    </w:p>
  </w:footnote>
  <w:footnote w:type="continuationSeparator" w:id="0">
    <w:p w14:paraId="1B960F72" w14:textId="77777777" w:rsidR="002C760E" w:rsidRDefault="002C760E" w:rsidP="00A7709D">
      <w:pPr>
        <w:spacing w:after="0" w:line="240" w:lineRule="auto"/>
      </w:pPr>
      <w:r>
        <w:continuationSeparator/>
      </w:r>
    </w:p>
  </w:footnote>
  <w:footnote w:type="continuationNotice" w:id="1">
    <w:p w14:paraId="03F7271B" w14:textId="77777777" w:rsidR="002C760E" w:rsidRDefault="002C760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19FD9" w14:textId="7C4C91E9" w:rsidR="00621FE9" w:rsidRDefault="00621FE9">
    <w:pPr>
      <w:pStyle w:val="Intestazione"/>
    </w:pPr>
  </w:p>
  <w:p w14:paraId="208683B2" w14:textId="77777777" w:rsidR="00621FE9" w:rsidRDefault="00621FE9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321"/>
    <w:rsid w:val="00034C53"/>
    <w:rsid w:val="000451E7"/>
    <w:rsid w:val="000F016A"/>
    <w:rsid w:val="00150D2A"/>
    <w:rsid w:val="001717D7"/>
    <w:rsid w:val="00184E1A"/>
    <w:rsid w:val="0022562E"/>
    <w:rsid w:val="00245B6F"/>
    <w:rsid w:val="0026792E"/>
    <w:rsid w:val="00286E6F"/>
    <w:rsid w:val="002C760E"/>
    <w:rsid w:val="002F28BC"/>
    <w:rsid w:val="00327F76"/>
    <w:rsid w:val="00361C53"/>
    <w:rsid w:val="003E259C"/>
    <w:rsid w:val="00504C63"/>
    <w:rsid w:val="00551059"/>
    <w:rsid w:val="005A7AC7"/>
    <w:rsid w:val="00621FE9"/>
    <w:rsid w:val="00654667"/>
    <w:rsid w:val="00654D86"/>
    <w:rsid w:val="00667396"/>
    <w:rsid w:val="006E5D9F"/>
    <w:rsid w:val="006F2E04"/>
    <w:rsid w:val="00732849"/>
    <w:rsid w:val="007420AE"/>
    <w:rsid w:val="00786980"/>
    <w:rsid w:val="007A0443"/>
    <w:rsid w:val="007C2F77"/>
    <w:rsid w:val="007D2487"/>
    <w:rsid w:val="007D7CFB"/>
    <w:rsid w:val="007E6D3C"/>
    <w:rsid w:val="007F7E1E"/>
    <w:rsid w:val="00804BAB"/>
    <w:rsid w:val="00820E42"/>
    <w:rsid w:val="00824AE3"/>
    <w:rsid w:val="00824FE6"/>
    <w:rsid w:val="00833B63"/>
    <w:rsid w:val="00885793"/>
    <w:rsid w:val="008A3DA2"/>
    <w:rsid w:val="008F7085"/>
    <w:rsid w:val="009107BB"/>
    <w:rsid w:val="0098783A"/>
    <w:rsid w:val="00A2684B"/>
    <w:rsid w:val="00A41A96"/>
    <w:rsid w:val="00A51BFE"/>
    <w:rsid w:val="00A7709D"/>
    <w:rsid w:val="00B30A4B"/>
    <w:rsid w:val="00B955EA"/>
    <w:rsid w:val="00BB4186"/>
    <w:rsid w:val="00BC23C9"/>
    <w:rsid w:val="00D13321"/>
    <w:rsid w:val="00D55712"/>
    <w:rsid w:val="00E451D7"/>
    <w:rsid w:val="00E80E0B"/>
    <w:rsid w:val="00E83C20"/>
    <w:rsid w:val="00E857A3"/>
    <w:rsid w:val="00E92672"/>
    <w:rsid w:val="00EA64CA"/>
    <w:rsid w:val="00EC7EEA"/>
    <w:rsid w:val="00ED3A2F"/>
    <w:rsid w:val="00F2476C"/>
    <w:rsid w:val="00F40568"/>
    <w:rsid w:val="00F447EA"/>
    <w:rsid w:val="00FF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F5EB50"/>
  <w15:docId w15:val="{A1B7888C-0ED7-4D50-BC69-CA98969F4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7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7709D"/>
  </w:style>
  <w:style w:type="paragraph" w:styleId="Pidipagina">
    <w:name w:val="footer"/>
    <w:basedOn w:val="Normale"/>
    <w:link w:val="PidipaginaCarattere"/>
    <w:uiPriority w:val="99"/>
    <w:unhideWhenUsed/>
    <w:rsid w:val="00A7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7709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6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64CA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7D7CF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D7CF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D7CF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D7CF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D7CFB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BC23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mailto:monica.mattarozzi@unipr.it" TargetMode="External"/><Relationship Id="rId4" Type="http://schemas.openxmlformats.org/officeDocument/2006/relationships/styles" Target="styles.xml"/><Relationship Id="rId9" Type="http://schemas.openxmlformats.org/officeDocument/2006/relationships/hyperlink" Target="mailto:valentina.marassi2@unibo.i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4c8ce7b-d2df-469d-b2c3-96f4c56193cb">
      <UserInfo>
        <DisplayName>South, Paul</DisplayName>
        <AccountId>172</AccountId>
        <AccountType/>
      </UserInfo>
      <UserInfo>
        <DisplayName>Goldman, David</DisplayName>
        <AccountId>117</AccountId>
        <AccountType/>
      </UserInfo>
      <UserInfo>
        <DisplayName>Dennis, Sherri</DisplayName>
        <AccountId>114</AccountId>
        <AccountType/>
      </UserInfo>
      <UserInfo>
        <DisplayName>Davis, Elisabeth</DisplayName>
        <AccountId>525</AccountId>
        <AccountType/>
      </UserInfo>
      <UserInfo>
        <DisplayName>Naum, Marianna</DisplayName>
        <AccountId>813</AccountId>
        <AccountType/>
      </UserInfo>
      <UserInfo>
        <DisplayName>Begley, Timothy H</DisplayName>
        <AccountId>149</AccountId>
        <AccountType/>
      </UserInfo>
      <UserInfo>
        <DisplayName>Sturgis, Rachael</DisplayName>
        <AccountId>550</AccountId>
        <AccountType/>
      </UserInfo>
      <UserInfo>
        <DisplayName>DeJager, Lowri</DisplayName>
        <AccountId>1483</AccountId>
        <AccountType/>
      </UserInfo>
      <UserInfo>
        <DisplayName>Genualdi, Susan</DisplayName>
        <AccountId>367</AccountId>
        <AccountType/>
      </UserInfo>
      <UserInfo>
        <DisplayName>Councell, Terry</DisplayName>
        <AccountId>2022</AccountId>
        <AccountType/>
      </UserInfo>
      <UserInfo>
        <DisplayName>Middleton, Karlyn</DisplayName>
        <AccountId>1088</AccountId>
        <AccountType/>
      </UserInfo>
      <UserInfo>
        <DisplayName>Wirtz, Mark S</DisplayName>
        <AccountId>156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D0862955E3504D8D5579F569DE7FDA" ma:contentTypeVersion="4" ma:contentTypeDescription="Create a new document." ma:contentTypeScope="" ma:versionID="db5385735526b1126bd2d48a4e1c2b41">
  <xsd:schema xmlns:xsd="http://www.w3.org/2001/XMLSchema" xmlns:xs="http://www.w3.org/2001/XMLSchema" xmlns:p="http://schemas.microsoft.com/office/2006/metadata/properties" xmlns:ns2="b5eda5dd-bd39-44a3-839c-037e95adf80a" xmlns:ns3="14c8ce7b-d2df-469d-b2c3-96f4c56193cb" targetNamespace="http://schemas.microsoft.com/office/2006/metadata/properties" ma:root="true" ma:fieldsID="e9285d8d5cf7a072966bae785b8a5c9b" ns2:_="" ns3:_="">
    <xsd:import namespace="b5eda5dd-bd39-44a3-839c-037e95adf80a"/>
    <xsd:import namespace="14c8ce7b-d2df-469d-b2c3-96f4c56193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eda5dd-bd39-44a3-839c-037e95adf8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8ce7b-d2df-469d-b2c3-96f4c56193c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8148A1-BEA4-41B4-8BE0-70231924B4BC}">
  <ds:schemaRefs>
    <ds:schemaRef ds:uri="http://schemas.microsoft.com/office/2006/metadata/properties"/>
    <ds:schemaRef ds:uri="http://schemas.microsoft.com/office/infopath/2007/PartnerControls"/>
    <ds:schemaRef ds:uri="14c8ce7b-d2df-469d-b2c3-96f4c56193cb"/>
  </ds:schemaRefs>
</ds:datastoreItem>
</file>

<file path=customXml/itemProps2.xml><?xml version="1.0" encoding="utf-8"?>
<ds:datastoreItem xmlns:ds="http://schemas.openxmlformats.org/officeDocument/2006/customXml" ds:itemID="{12ADF83F-061C-4D10-8B7B-324CA263A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eda5dd-bd39-44a3-839c-037e95adf80a"/>
    <ds:schemaRef ds:uri="14c8ce7b-d2df-469d-b2c3-96f4c56193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64D77E-BA16-40A5-9129-5B83B503A2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ualdi, Susan</dc:creator>
  <cp:lastModifiedBy>Valentina Marassi</cp:lastModifiedBy>
  <cp:revision>11</cp:revision>
  <dcterms:created xsi:type="dcterms:W3CDTF">2022-01-25T19:27:00Z</dcterms:created>
  <dcterms:modified xsi:type="dcterms:W3CDTF">2022-01-29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D0862955E3504D8D5579F569DE7FDA</vt:lpwstr>
  </property>
</Properties>
</file>